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4F960" w14:textId="78C16CFD" w:rsidR="006E5148" w:rsidRPr="00E34E5E" w:rsidRDefault="00E34E5E">
      <w:pPr>
        <w:rPr>
          <w:b/>
          <w:bCs/>
        </w:rPr>
      </w:pPr>
      <w:r w:rsidRPr="00E34E5E">
        <w:rPr>
          <w:b/>
          <w:bCs/>
        </w:rPr>
        <w:t>ENTREQ reporting guidelines</w:t>
      </w:r>
    </w:p>
    <w:tbl>
      <w:tblPr>
        <w:tblW w:w="1444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2508"/>
        <w:gridCol w:w="11465"/>
      </w:tblGrid>
      <w:tr w:rsidR="00E34E5E" w:rsidRPr="00547960" w14:paraId="0EB8781F" w14:textId="77777777" w:rsidTr="003637E7">
        <w:trPr>
          <w:trHeight w:val="282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C2527B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E313DF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7E2E07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Guide and description</w:t>
            </w:r>
          </w:p>
        </w:tc>
      </w:tr>
      <w:tr w:rsidR="00E34E5E" w:rsidRPr="00547960" w14:paraId="51203A1C" w14:textId="77777777" w:rsidTr="003637E7">
        <w:trPr>
          <w:trHeight w:val="26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E4EBDE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397CBD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733761" w14:textId="37807685" w:rsidR="00E34E5E" w:rsidRPr="00547960" w:rsidRDefault="00476B18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Last sentence of introduction, p6.</w:t>
            </w:r>
          </w:p>
        </w:tc>
      </w:tr>
      <w:tr w:rsidR="00E34E5E" w:rsidRPr="00547960" w14:paraId="208757E9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623503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8A30F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ynthesis methodolog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B450AB" w14:textId="10350DC5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ematic synthesis as described under analysis on 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.</w:t>
            </w:r>
          </w:p>
        </w:tc>
      </w:tr>
      <w:tr w:rsidR="00E34E5E" w:rsidRPr="00547960" w14:paraId="54C48560" w14:textId="77777777" w:rsidTr="003637E7">
        <w:trPr>
          <w:trHeight w:val="56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444A6F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E8398F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oach to search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F5121D" w14:textId="54A866D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-planned as described under ‘searches’ on 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. Sample search strategy provided. </w:t>
            </w:r>
          </w:p>
        </w:tc>
      </w:tr>
      <w:tr w:rsidR="00E34E5E" w:rsidRPr="00547960" w14:paraId="1FA88181" w14:textId="77777777" w:rsidTr="003637E7">
        <w:trPr>
          <w:trHeight w:val="26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3D9F7A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BC3F7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nclusion criteria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39C0DD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</w:t>
            </w: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clusion/exclusion criteria 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pecified in Table 1.</w:t>
            </w:r>
          </w:p>
        </w:tc>
      </w:tr>
      <w:tr w:rsidR="00E34E5E" w:rsidRPr="00547960" w14:paraId="2E5AB315" w14:textId="77777777" w:rsidTr="003637E7">
        <w:trPr>
          <w:trHeight w:val="833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7CF394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993F35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ata sourc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1AAC8F" w14:textId="124005B5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I</w:t>
            </w: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formation sources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and time-period</w:t>
            </w: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d</w:t>
            </w:r>
            <w:r>
              <w:t xml:space="preserve"> </w:t>
            </w:r>
            <w:r w:rsidRPr="00AE7D1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under ‘searches’ on 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</w:t>
            </w:r>
          </w:p>
        </w:tc>
      </w:tr>
      <w:tr w:rsidR="00E34E5E" w:rsidRPr="00547960" w14:paraId="3B6346E0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94EAE4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042ADC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Electronic Search strateg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ED0155" w14:textId="77777777" w:rsidR="00E34E5E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AE7D14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Sample search strategy provided. </w:t>
            </w:r>
          </w:p>
          <w:p w14:paraId="0558D154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</w:p>
        </w:tc>
      </w:tr>
      <w:tr w:rsidR="00E34E5E" w:rsidRPr="00547960" w14:paraId="3366C04B" w14:textId="77777777" w:rsidTr="003637E7">
        <w:trPr>
          <w:trHeight w:val="565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A2E487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25F121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screening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A0298B" w14:textId="3694A8EE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 under ‘</w:t>
            </w:r>
            <w:r w:rsidRPr="00491FA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eligibility criteria and screening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’ on 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</w:t>
            </w:r>
          </w:p>
        </w:tc>
      </w:tr>
      <w:tr w:rsidR="00E34E5E" w:rsidRPr="00547960" w14:paraId="0E5F4796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EBCE66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9C7AA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characteristic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4DAFD5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sent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ed in Table 2 (and in supplementary material for surveys). </w:t>
            </w:r>
          </w:p>
        </w:tc>
      </w:tr>
      <w:tr w:rsidR="00E34E5E" w:rsidRPr="00547960" w14:paraId="5C31F85E" w14:textId="77777777" w:rsidTr="00EE6420">
        <w:trPr>
          <w:trHeight w:val="59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A0AB9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8A551D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selection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F027C2" w14:textId="33960146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PRISMA flowchart 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(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Figure 1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)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 Reasons for exclusion in supplementary material.</w:t>
            </w:r>
          </w:p>
        </w:tc>
      </w:tr>
      <w:tr w:rsidR="00E34E5E" w:rsidRPr="00547960" w14:paraId="05BF7B6F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122583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35D3A1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ationale for appraisal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049470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491FA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ASP critical appraisal tool for qualitative studies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– to assess conduct, reporting and value of research. </w:t>
            </w:r>
          </w:p>
        </w:tc>
      </w:tr>
      <w:tr w:rsidR="00E34E5E" w:rsidRPr="00547960" w14:paraId="501AAC58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EF16C9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9DF1A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item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00F097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CASP critical appraisal tool for qualitative studies. </w:t>
            </w:r>
            <w:r w:rsidRPr="00491FAC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For surveys, details on questionnaire design, sampling method, response rate and representativeness of sample were noted.</w:t>
            </w:r>
          </w:p>
        </w:tc>
      </w:tr>
      <w:tr w:rsidR="00E34E5E" w:rsidRPr="00547960" w14:paraId="31D9CA23" w14:textId="77777777" w:rsidTr="003637E7">
        <w:trPr>
          <w:trHeight w:val="28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527D7E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5163A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52858A" w14:textId="65E604EC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Undertaken by one reviewer and checked by a second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). Disagreements resolved through discussion.</w:t>
            </w:r>
          </w:p>
        </w:tc>
      </w:tr>
      <w:tr w:rsidR="00E34E5E" w:rsidRPr="00547960" w14:paraId="3286F020" w14:textId="77777777" w:rsidTr="003637E7">
        <w:trPr>
          <w:trHeight w:val="26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2C73BD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0D707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ppraisal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25F850" w14:textId="3850561A" w:rsidR="00E34E5E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esented in detail in supplementary material, with a summary in the article text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and 1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). </w:t>
            </w:r>
          </w:p>
          <w:p w14:paraId="4CB40DEC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</w:p>
        </w:tc>
      </w:tr>
      <w:tr w:rsidR="00E34E5E" w:rsidRPr="00547960" w14:paraId="2767AF5E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B6C9D9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6A7BF2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ata extrac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21E554" w14:textId="23735913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Described under 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‘data extraction’ and 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‘analysis’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). </w:t>
            </w:r>
          </w:p>
        </w:tc>
      </w:tr>
      <w:tr w:rsidR="00E34E5E" w:rsidRPr="00547960" w14:paraId="3637F912" w14:textId="77777777" w:rsidTr="003637E7">
        <w:trPr>
          <w:trHeight w:val="28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BF798C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A6C5E0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oftwa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02104C" w14:textId="23D7B786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vidence and Rayyan used for screening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6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). </w:t>
            </w:r>
          </w:p>
        </w:tc>
      </w:tr>
      <w:tr w:rsidR="00E34E5E" w:rsidRPr="00547960" w14:paraId="167BBA38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AE9A1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180E8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Number of reviewer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7B1FB2" w14:textId="46F95B1A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d under ‘analysis’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).</w:t>
            </w:r>
          </w:p>
        </w:tc>
      </w:tr>
      <w:tr w:rsidR="00E34E5E" w:rsidRPr="00547960" w14:paraId="09EB18BE" w14:textId="77777777" w:rsidTr="003637E7">
        <w:trPr>
          <w:trHeight w:val="28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A3C5EB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EC9E76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ding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8809C0" w14:textId="258CA08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scribed under ‘analysis’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).</w:t>
            </w:r>
          </w:p>
        </w:tc>
      </w:tr>
      <w:tr w:rsidR="00E34E5E" w:rsidRPr="00547960" w14:paraId="1DF9370D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20EC98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214634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comparis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078800" w14:textId="08DAA023" w:rsidR="00E34E5E" w:rsidRPr="00547960" w:rsidRDefault="002B210B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highlight w:val="yellow"/>
                <w:lang w:eastAsia="en-GB"/>
              </w:rPr>
            </w:pPr>
            <w:r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ata for each study grouped, within themes, under ‘barrier’ or facilitator’. This enabled comparison of barrier</w:t>
            </w:r>
            <w:r w:rsidR="00847EB1"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</w:t>
            </w:r>
            <w:r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</w:t>
            </w:r>
            <w:r w:rsid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nd</w:t>
            </w:r>
            <w:r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facilitators </w:t>
            </w:r>
            <w:r w:rsidR="00847EB1"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cross studies.  Similarities or differences between patients and health care professional views (within themes) were</w:t>
            </w:r>
            <w:r w:rsid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also</w:t>
            </w:r>
            <w:r w:rsidR="00847EB1"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noted. (See ‘analysis’, 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7</w:t>
            </w:r>
            <w:r w:rsidR="00847EB1" w:rsidRPr="00847EB1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)</w:t>
            </w:r>
          </w:p>
        </w:tc>
      </w:tr>
      <w:tr w:rsidR="00E34E5E" w:rsidRPr="00547960" w14:paraId="355A9469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C1B966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26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F2696E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erivation of themes</w:t>
            </w:r>
          </w:p>
        </w:tc>
        <w:tc>
          <w:tcPr>
            <w:tcW w:w="113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C35FAE" w14:textId="77777777" w:rsidR="00E34E5E" w:rsidRPr="00E34E5E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E34E5E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Inductive approach to generate new themes. </w:t>
            </w:r>
          </w:p>
          <w:p w14:paraId="763A4AF5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highlight w:val="yellow"/>
                <w:lang w:eastAsia="en-GB"/>
              </w:rPr>
            </w:pPr>
          </w:p>
        </w:tc>
      </w:tr>
      <w:tr w:rsidR="00E34E5E" w:rsidRPr="00547960" w14:paraId="372BEE4C" w14:textId="77777777" w:rsidTr="003637E7">
        <w:trPr>
          <w:trHeight w:val="282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FC6046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065F5B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Quotat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84FEB4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d in Table 3. </w:t>
            </w:r>
          </w:p>
        </w:tc>
      </w:tr>
      <w:tr w:rsidR="00E34E5E" w:rsidRPr="00547960" w14:paraId="67ECE33C" w14:textId="77777777" w:rsidTr="003637E7">
        <w:trPr>
          <w:trHeight w:val="550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61A836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7EE7D9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54796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ynthesis outpu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914D92" w14:textId="3A2CD9A4" w:rsidR="00E34E5E" w:rsidRPr="001A39C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Findings presented under five themes derived from the studies (p</w:t>
            </w:r>
            <w:r w:rsidR="00476B18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onwards)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and put into context of wider literature in the discussion</w:t>
            </w:r>
            <w:r w:rsidRPr="001A39C0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.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 </w:t>
            </w:r>
          </w:p>
          <w:p w14:paraId="6059966E" w14:textId="77777777" w:rsidR="00E34E5E" w:rsidRPr="00547960" w:rsidRDefault="00E34E5E" w:rsidP="003637E7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</w:p>
        </w:tc>
      </w:tr>
    </w:tbl>
    <w:p w14:paraId="729A9E93" w14:textId="77777777" w:rsidR="00E34E5E" w:rsidRDefault="00E34E5E"/>
    <w:sectPr w:rsidR="00E34E5E" w:rsidSect="005479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960"/>
    <w:rsid w:val="001A39C0"/>
    <w:rsid w:val="002B210B"/>
    <w:rsid w:val="00476B18"/>
    <w:rsid w:val="00491FAC"/>
    <w:rsid w:val="00547960"/>
    <w:rsid w:val="006E5148"/>
    <w:rsid w:val="00847EB1"/>
    <w:rsid w:val="00A901B8"/>
    <w:rsid w:val="00AE7D14"/>
    <w:rsid w:val="00D32C39"/>
    <w:rsid w:val="00E34E5E"/>
    <w:rsid w:val="00E67D3D"/>
    <w:rsid w:val="00EE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004A"/>
  <w15:chartTrackingRefBased/>
  <w15:docId w15:val="{5EDB2A98-0186-47C2-8967-D819CD43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3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29</Words>
  <Characters>18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retzke (Institute of Applied Health Research)</dc:creator>
  <cp:keywords/>
  <dc:description/>
  <cp:lastModifiedBy>Janine Dretzke (Institute of Applied Health Research)</cp:lastModifiedBy>
  <cp:revision>7</cp:revision>
  <dcterms:created xsi:type="dcterms:W3CDTF">2022-07-14T12:52:00Z</dcterms:created>
  <dcterms:modified xsi:type="dcterms:W3CDTF">2022-10-03T09:43:00Z</dcterms:modified>
</cp:coreProperties>
</file>